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34C9" w:rsidRPr="00C07F2A" w:rsidRDefault="000C5AEF" w:rsidP="000A34C9">
      <w:pPr>
        <w:rPr>
          <w:rFonts w:ascii="Times New Roman" w:hAnsi="Times New Roman" w:cs="Times New Roman"/>
          <w:b/>
          <w:sz w:val="24"/>
          <w:szCs w:val="24"/>
        </w:rPr>
      </w:pPr>
      <w:r w:rsidRPr="00C07F2A">
        <w:rPr>
          <w:rFonts w:ascii="Times New Roman" w:hAnsi="Times New Roman" w:cs="Times New Roman"/>
          <w:b/>
          <w:sz w:val="24"/>
          <w:szCs w:val="24"/>
        </w:rPr>
        <w:t>Supplement</w:t>
      </w:r>
      <w:r w:rsidR="006558F7">
        <w:rPr>
          <w:rFonts w:ascii="Times New Roman" w:hAnsi="Times New Roman" w:cs="Times New Roman"/>
          <w:b/>
          <w:sz w:val="24"/>
          <w:szCs w:val="24"/>
        </w:rPr>
        <w:t>ary</w:t>
      </w:r>
      <w:r w:rsidRPr="00C07F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A34C9" w:rsidRPr="00C07F2A">
        <w:rPr>
          <w:rFonts w:ascii="Times New Roman" w:hAnsi="Times New Roman" w:cs="Times New Roman"/>
          <w:b/>
          <w:sz w:val="24"/>
          <w:szCs w:val="24"/>
        </w:rPr>
        <w:t>Table</w:t>
      </w:r>
      <w:r w:rsidR="008812A2" w:rsidRPr="00C07F2A">
        <w:rPr>
          <w:rFonts w:ascii="Times New Roman" w:hAnsi="Times New Roman" w:cs="Times New Roman"/>
          <w:b/>
          <w:sz w:val="24"/>
          <w:szCs w:val="24"/>
        </w:rPr>
        <w:t>1</w:t>
      </w:r>
      <w:r w:rsidRPr="00C07F2A">
        <w:rPr>
          <w:rFonts w:ascii="Times New Roman" w:hAnsi="Times New Roman" w:cs="Times New Roman"/>
          <w:sz w:val="24"/>
          <w:szCs w:val="24"/>
        </w:rPr>
        <w:t xml:space="preserve">. </w:t>
      </w:r>
      <w:r w:rsidR="000A34C9" w:rsidRPr="00C07F2A">
        <w:rPr>
          <w:rFonts w:ascii="Times New Roman" w:hAnsi="Times New Roman" w:cs="Times New Roman"/>
          <w:b/>
          <w:sz w:val="24"/>
          <w:szCs w:val="24"/>
        </w:rPr>
        <w:t xml:space="preserve">List of starch related genes that up-regulated in </w:t>
      </w:r>
      <w:r w:rsidR="000A34C9" w:rsidRPr="00C07F2A">
        <w:rPr>
          <w:rFonts w:ascii="Times New Roman" w:hAnsi="Times New Roman" w:cs="Times New Roman"/>
          <w:b/>
          <w:i/>
          <w:sz w:val="24"/>
          <w:szCs w:val="24"/>
        </w:rPr>
        <w:t>CsNOA1</w:t>
      </w:r>
      <w:r w:rsidR="000A34C9" w:rsidRPr="00C07F2A">
        <w:rPr>
          <w:rFonts w:ascii="Times New Roman" w:hAnsi="Times New Roman" w:cs="Times New Roman"/>
          <w:b/>
          <w:sz w:val="24"/>
          <w:szCs w:val="24"/>
        </w:rPr>
        <w:t xml:space="preserve"> overexpression plants </w:t>
      </w:r>
    </w:p>
    <w:tbl>
      <w:tblPr>
        <w:tblW w:w="7837" w:type="dxa"/>
        <w:tblLook w:val="04A0" w:firstRow="1" w:lastRow="0" w:firstColumn="1" w:lastColumn="0" w:noHBand="0" w:noVBand="1"/>
      </w:tblPr>
      <w:tblGrid>
        <w:gridCol w:w="1814"/>
        <w:gridCol w:w="4447"/>
        <w:gridCol w:w="1656"/>
      </w:tblGrid>
      <w:tr w:rsidR="000A34C9" w:rsidRPr="00290546" w:rsidTr="00B96157">
        <w:trPr>
          <w:trHeight w:val="263"/>
        </w:trPr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34C9" w:rsidRPr="00290546" w:rsidRDefault="000A34C9" w:rsidP="00B961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34C9" w:rsidRPr="00290546" w:rsidRDefault="000A34C9" w:rsidP="00B961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5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34C9" w:rsidRPr="00290546" w:rsidRDefault="000A34C9" w:rsidP="00B961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905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A34C9" w:rsidRPr="003E3412" w:rsidTr="00B96157">
        <w:trPr>
          <w:trHeight w:val="263"/>
        </w:trPr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34C9" w:rsidRPr="00C07F2A" w:rsidRDefault="000A34C9" w:rsidP="00B961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F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ession</w:t>
            </w:r>
          </w:p>
        </w:tc>
        <w:tc>
          <w:tcPr>
            <w:tcW w:w="44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34C9" w:rsidRPr="00C07F2A" w:rsidRDefault="000A34C9" w:rsidP="00B961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F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escription 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34C9" w:rsidRPr="00C07F2A" w:rsidRDefault="000A34C9" w:rsidP="00B961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F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tio(OE/WT)</w:t>
            </w:r>
          </w:p>
        </w:tc>
      </w:tr>
      <w:tr w:rsidR="000A34C9" w:rsidRPr="003E3412" w:rsidTr="00B96157">
        <w:trPr>
          <w:trHeight w:val="26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4C9" w:rsidRPr="00C07F2A" w:rsidRDefault="000A34C9" w:rsidP="00B961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F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a1M062920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4C9" w:rsidRPr="00C07F2A" w:rsidRDefault="000A34C9" w:rsidP="00B961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F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tarch synthase III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4C9" w:rsidRPr="00C07F2A" w:rsidRDefault="000A34C9" w:rsidP="00B961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F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</w:t>
            </w:r>
          </w:p>
        </w:tc>
      </w:tr>
      <w:tr w:rsidR="000A34C9" w:rsidRPr="003E3412" w:rsidTr="00B96157">
        <w:trPr>
          <w:trHeight w:val="251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4C9" w:rsidRPr="00C07F2A" w:rsidRDefault="000A34C9" w:rsidP="00B961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F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a3M751970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4C9" w:rsidRPr="00C07F2A" w:rsidRDefault="000A34C9" w:rsidP="00B961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F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rch branching enzyme I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4C9" w:rsidRPr="00C07F2A" w:rsidRDefault="000A34C9" w:rsidP="00B961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F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</w:t>
            </w:r>
          </w:p>
        </w:tc>
      </w:tr>
      <w:tr w:rsidR="000A34C9" w:rsidRPr="003E3412" w:rsidTr="00B96157">
        <w:trPr>
          <w:trHeight w:val="251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4C9" w:rsidRPr="00C07F2A" w:rsidRDefault="000A34C9" w:rsidP="00B961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F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a3M825040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4C9" w:rsidRPr="00C07F2A" w:rsidRDefault="000A34C9" w:rsidP="00B961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F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rch synthase isoform II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4C9" w:rsidRPr="00C07F2A" w:rsidRDefault="000A34C9" w:rsidP="00B961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F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</w:t>
            </w:r>
          </w:p>
        </w:tc>
      </w:tr>
      <w:tr w:rsidR="000A34C9" w:rsidRPr="003E3412" w:rsidTr="00B96157">
        <w:trPr>
          <w:trHeight w:val="251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4C9" w:rsidRPr="00C07F2A" w:rsidRDefault="000A34C9" w:rsidP="00B961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F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a3M889910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4C9" w:rsidRPr="00C07F2A" w:rsidRDefault="000A34C9" w:rsidP="00B961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07F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oamylase</w:t>
            </w:r>
            <w:proofErr w:type="spellEnd"/>
            <w:r w:rsidRPr="00C07F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type starch-debranching enzyme 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4C9" w:rsidRPr="00C07F2A" w:rsidRDefault="000A34C9" w:rsidP="00B961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F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</w:t>
            </w:r>
          </w:p>
        </w:tc>
      </w:tr>
      <w:tr w:rsidR="000A34C9" w:rsidRPr="003E3412" w:rsidTr="00B96157">
        <w:trPr>
          <w:trHeight w:val="251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4C9" w:rsidRPr="00C07F2A" w:rsidRDefault="000A34C9" w:rsidP="00B961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F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a5M146950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4C9" w:rsidRPr="00C07F2A" w:rsidRDefault="000A34C9" w:rsidP="00B961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F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anule-bound starch synthas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4C9" w:rsidRPr="00C07F2A" w:rsidRDefault="000A34C9" w:rsidP="00B961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F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</w:t>
            </w:r>
          </w:p>
        </w:tc>
      </w:tr>
      <w:tr w:rsidR="000A34C9" w:rsidRPr="003E3412" w:rsidTr="00B96157">
        <w:trPr>
          <w:trHeight w:val="251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4C9" w:rsidRPr="00C07F2A" w:rsidRDefault="000A34C9" w:rsidP="00B961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F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a5M599830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4C9" w:rsidRPr="00C07F2A" w:rsidRDefault="000A34C9" w:rsidP="00B961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F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rch-granule-bound R1 protei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4C9" w:rsidRPr="00C07F2A" w:rsidRDefault="000A34C9" w:rsidP="00B961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F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</w:tr>
      <w:tr w:rsidR="000A34C9" w:rsidRPr="003E3412" w:rsidTr="00B96157">
        <w:trPr>
          <w:trHeight w:val="263"/>
        </w:trPr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34C9" w:rsidRPr="00C07F2A" w:rsidRDefault="000A34C9" w:rsidP="00B961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F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a6M497160</w:t>
            </w:r>
          </w:p>
        </w:tc>
        <w:tc>
          <w:tcPr>
            <w:tcW w:w="44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34C9" w:rsidRPr="00C07F2A" w:rsidRDefault="000A34C9" w:rsidP="00B961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F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rch synthase V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34C9" w:rsidRPr="00C07F2A" w:rsidRDefault="000A34C9" w:rsidP="00B961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F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  <w:r w:rsidRPr="00C07F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0A34C9" w:rsidRPr="003E3412" w:rsidRDefault="000A34C9" w:rsidP="000A34C9">
      <w:pPr>
        <w:rPr>
          <w:rFonts w:ascii="Times New Roman" w:hAnsi="Times New Roman" w:cs="Times New Roman"/>
          <w:szCs w:val="21"/>
        </w:rPr>
      </w:pPr>
    </w:p>
    <w:p w:rsidR="002F3B71" w:rsidRDefault="002F3B71">
      <w:bookmarkStart w:id="0" w:name="_GoBack"/>
      <w:bookmarkEnd w:id="0"/>
    </w:p>
    <w:sectPr w:rsidR="002F3B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32E7"/>
    <w:rsid w:val="00000037"/>
    <w:rsid w:val="00001BE2"/>
    <w:rsid w:val="000046C2"/>
    <w:rsid w:val="00004811"/>
    <w:rsid w:val="00004DA2"/>
    <w:rsid w:val="00006B88"/>
    <w:rsid w:val="00007EEB"/>
    <w:rsid w:val="0001052F"/>
    <w:rsid w:val="00010AB7"/>
    <w:rsid w:val="00014AC4"/>
    <w:rsid w:val="000156BB"/>
    <w:rsid w:val="00015C77"/>
    <w:rsid w:val="00023B4A"/>
    <w:rsid w:val="000249AC"/>
    <w:rsid w:val="00025511"/>
    <w:rsid w:val="00026E76"/>
    <w:rsid w:val="000274C7"/>
    <w:rsid w:val="00027EFA"/>
    <w:rsid w:val="000308A8"/>
    <w:rsid w:val="00031045"/>
    <w:rsid w:val="000311F7"/>
    <w:rsid w:val="00033603"/>
    <w:rsid w:val="0003601B"/>
    <w:rsid w:val="00037949"/>
    <w:rsid w:val="000416E8"/>
    <w:rsid w:val="00045729"/>
    <w:rsid w:val="00046153"/>
    <w:rsid w:val="00053581"/>
    <w:rsid w:val="00053BA1"/>
    <w:rsid w:val="00056CE1"/>
    <w:rsid w:val="00057306"/>
    <w:rsid w:val="00057FD9"/>
    <w:rsid w:val="00064BA9"/>
    <w:rsid w:val="00066D81"/>
    <w:rsid w:val="000677FD"/>
    <w:rsid w:val="000720B9"/>
    <w:rsid w:val="00081620"/>
    <w:rsid w:val="0008320F"/>
    <w:rsid w:val="00083CE9"/>
    <w:rsid w:val="0008401E"/>
    <w:rsid w:val="00084ED1"/>
    <w:rsid w:val="00087900"/>
    <w:rsid w:val="000A0A62"/>
    <w:rsid w:val="000A2251"/>
    <w:rsid w:val="000A34C9"/>
    <w:rsid w:val="000A45F9"/>
    <w:rsid w:val="000A469C"/>
    <w:rsid w:val="000A551C"/>
    <w:rsid w:val="000A7248"/>
    <w:rsid w:val="000A7A65"/>
    <w:rsid w:val="000B0D00"/>
    <w:rsid w:val="000B435A"/>
    <w:rsid w:val="000B7242"/>
    <w:rsid w:val="000B7F2E"/>
    <w:rsid w:val="000C0337"/>
    <w:rsid w:val="000C2272"/>
    <w:rsid w:val="000C4EB4"/>
    <w:rsid w:val="000C5AEF"/>
    <w:rsid w:val="000C77A3"/>
    <w:rsid w:val="000D21A3"/>
    <w:rsid w:val="000D4E4D"/>
    <w:rsid w:val="000D6226"/>
    <w:rsid w:val="000E0970"/>
    <w:rsid w:val="000E600C"/>
    <w:rsid w:val="000E70E3"/>
    <w:rsid w:val="000E7F54"/>
    <w:rsid w:val="000F0D4E"/>
    <w:rsid w:val="000F2615"/>
    <w:rsid w:val="000F4109"/>
    <w:rsid w:val="000F5FF7"/>
    <w:rsid w:val="001011E0"/>
    <w:rsid w:val="001046EE"/>
    <w:rsid w:val="00104BE1"/>
    <w:rsid w:val="001060E1"/>
    <w:rsid w:val="00107ABF"/>
    <w:rsid w:val="0011623F"/>
    <w:rsid w:val="00120B0B"/>
    <w:rsid w:val="00120C8E"/>
    <w:rsid w:val="00120DAF"/>
    <w:rsid w:val="001239C1"/>
    <w:rsid w:val="0012466F"/>
    <w:rsid w:val="001252A4"/>
    <w:rsid w:val="00125AFB"/>
    <w:rsid w:val="00131D28"/>
    <w:rsid w:val="001350D6"/>
    <w:rsid w:val="00135EB4"/>
    <w:rsid w:val="00137803"/>
    <w:rsid w:val="001400F0"/>
    <w:rsid w:val="0014224B"/>
    <w:rsid w:val="001504D2"/>
    <w:rsid w:val="0015069D"/>
    <w:rsid w:val="001516B5"/>
    <w:rsid w:val="00153C1E"/>
    <w:rsid w:val="001554D8"/>
    <w:rsid w:val="00155F33"/>
    <w:rsid w:val="001567A6"/>
    <w:rsid w:val="00156BF1"/>
    <w:rsid w:val="00160FC3"/>
    <w:rsid w:val="00161D82"/>
    <w:rsid w:val="001623BB"/>
    <w:rsid w:val="00163935"/>
    <w:rsid w:val="00164BF0"/>
    <w:rsid w:val="0016543B"/>
    <w:rsid w:val="00166F79"/>
    <w:rsid w:val="0017281F"/>
    <w:rsid w:val="001734AA"/>
    <w:rsid w:val="001822A6"/>
    <w:rsid w:val="00186D2D"/>
    <w:rsid w:val="00191082"/>
    <w:rsid w:val="001911D1"/>
    <w:rsid w:val="00191726"/>
    <w:rsid w:val="00197094"/>
    <w:rsid w:val="0019749D"/>
    <w:rsid w:val="001A32E7"/>
    <w:rsid w:val="001A58F0"/>
    <w:rsid w:val="001A63C9"/>
    <w:rsid w:val="001B0FAF"/>
    <w:rsid w:val="001B17CB"/>
    <w:rsid w:val="001B1E93"/>
    <w:rsid w:val="001B3C47"/>
    <w:rsid w:val="001B5C6E"/>
    <w:rsid w:val="001B691F"/>
    <w:rsid w:val="001C0784"/>
    <w:rsid w:val="001C1E3F"/>
    <w:rsid w:val="001C55FA"/>
    <w:rsid w:val="001C7E89"/>
    <w:rsid w:val="001D013B"/>
    <w:rsid w:val="001D1D47"/>
    <w:rsid w:val="001D61F8"/>
    <w:rsid w:val="001E2DBB"/>
    <w:rsid w:val="001E3066"/>
    <w:rsid w:val="001F2907"/>
    <w:rsid w:val="001F2A3E"/>
    <w:rsid w:val="001F403C"/>
    <w:rsid w:val="001F5DC6"/>
    <w:rsid w:val="002067F6"/>
    <w:rsid w:val="00212BAB"/>
    <w:rsid w:val="00215A3A"/>
    <w:rsid w:val="00215BC4"/>
    <w:rsid w:val="0022393D"/>
    <w:rsid w:val="002248F3"/>
    <w:rsid w:val="002300C6"/>
    <w:rsid w:val="0023170A"/>
    <w:rsid w:val="0023205D"/>
    <w:rsid w:val="00235A3D"/>
    <w:rsid w:val="0023633F"/>
    <w:rsid w:val="00240C11"/>
    <w:rsid w:val="00254F0C"/>
    <w:rsid w:val="002573D2"/>
    <w:rsid w:val="00262DC7"/>
    <w:rsid w:val="00264ADD"/>
    <w:rsid w:val="00266FB1"/>
    <w:rsid w:val="00266FC1"/>
    <w:rsid w:val="00272B37"/>
    <w:rsid w:val="00272E77"/>
    <w:rsid w:val="00272ECE"/>
    <w:rsid w:val="002748CB"/>
    <w:rsid w:val="002777F3"/>
    <w:rsid w:val="0029137C"/>
    <w:rsid w:val="00293E79"/>
    <w:rsid w:val="002947C2"/>
    <w:rsid w:val="0029512C"/>
    <w:rsid w:val="0029644E"/>
    <w:rsid w:val="00296943"/>
    <w:rsid w:val="00296FAB"/>
    <w:rsid w:val="002A6611"/>
    <w:rsid w:val="002A6E50"/>
    <w:rsid w:val="002B002A"/>
    <w:rsid w:val="002B09B9"/>
    <w:rsid w:val="002B21DD"/>
    <w:rsid w:val="002B4307"/>
    <w:rsid w:val="002B522D"/>
    <w:rsid w:val="002C5BCF"/>
    <w:rsid w:val="002D1737"/>
    <w:rsid w:val="002D1952"/>
    <w:rsid w:val="002D2BCE"/>
    <w:rsid w:val="002D4C09"/>
    <w:rsid w:val="002E0AF7"/>
    <w:rsid w:val="002E1520"/>
    <w:rsid w:val="002E3C64"/>
    <w:rsid w:val="002F0995"/>
    <w:rsid w:val="002F18DD"/>
    <w:rsid w:val="002F1940"/>
    <w:rsid w:val="002F23EC"/>
    <w:rsid w:val="002F3B71"/>
    <w:rsid w:val="002F73C6"/>
    <w:rsid w:val="002F7D68"/>
    <w:rsid w:val="0030456F"/>
    <w:rsid w:val="0030516C"/>
    <w:rsid w:val="003066BB"/>
    <w:rsid w:val="003067C9"/>
    <w:rsid w:val="0031127F"/>
    <w:rsid w:val="0031136E"/>
    <w:rsid w:val="00312321"/>
    <w:rsid w:val="00314807"/>
    <w:rsid w:val="00316C31"/>
    <w:rsid w:val="003172EE"/>
    <w:rsid w:val="003214FD"/>
    <w:rsid w:val="00325774"/>
    <w:rsid w:val="003274E2"/>
    <w:rsid w:val="0033259C"/>
    <w:rsid w:val="0033378D"/>
    <w:rsid w:val="003339DB"/>
    <w:rsid w:val="00333E92"/>
    <w:rsid w:val="00335B31"/>
    <w:rsid w:val="00336427"/>
    <w:rsid w:val="003365CE"/>
    <w:rsid w:val="00337F67"/>
    <w:rsid w:val="003436F2"/>
    <w:rsid w:val="00343C94"/>
    <w:rsid w:val="00345FAC"/>
    <w:rsid w:val="00351F0D"/>
    <w:rsid w:val="003532CA"/>
    <w:rsid w:val="00353BDF"/>
    <w:rsid w:val="003613A1"/>
    <w:rsid w:val="00361565"/>
    <w:rsid w:val="003641F0"/>
    <w:rsid w:val="00365C15"/>
    <w:rsid w:val="00367D2F"/>
    <w:rsid w:val="003706BD"/>
    <w:rsid w:val="0037321F"/>
    <w:rsid w:val="003772AF"/>
    <w:rsid w:val="00382E8D"/>
    <w:rsid w:val="00385C1E"/>
    <w:rsid w:val="003864FE"/>
    <w:rsid w:val="00391C49"/>
    <w:rsid w:val="0039284F"/>
    <w:rsid w:val="003940C2"/>
    <w:rsid w:val="00394BF3"/>
    <w:rsid w:val="003A6A4B"/>
    <w:rsid w:val="003A72E7"/>
    <w:rsid w:val="003A785F"/>
    <w:rsid w:val="003B55AB"/>
    <w:rsid w:val="003C5214"/>
    <w:rsid w:val="003C6E2D"/>
    <w:rsid w:val="003C7718"/>
    <w:rsid w:val="003D0C8D"/>
    <w:rsid w:val="003D1015"/>
    <w:rsid w:val="003D1237"/>
    <w:rsid w:val="003D1AD7"/>
    <w:rsid w:val="003D4AD5"/>
    <w:rsid w:val="003E07FB"/>
    <w:rsid w:val="003E11C9"/>
    <w:rsid w:val="003E3412"/>
    <w:rsid w:val="003E3DB4"/>
    <w:rsid w:val="003E4710"/>
    <w:rsid w:val="003E6DB1"/>
    <w:rsid w:val="003F19F3"/>
    <w:rsid w:val="003F20CA"/>
    <w:rsid w:val="003F7D2A"/>
    <w:rsid w:val="003F7FF5"/>
    <w:rsid w:val="00400B37"/>
    <w:rsid w:val="004038A5"/>
    <w:rsid w:val="00404B2C"/>
    <w:rsid w:val="004106A3"/>
    <w:rsid w:val="00410D21"/>
    <w:rsid w:val="00411DB8"/>
    <w:rsid w:val="0041272E"/>
    <w:rsid w:val="00412962"/>
    <w:rsid w:val="00415681"/>
    <w:rsid w:val="00416DD1"/>
    <w:rsid w:val="0042014F"/>
    <w:rsid w:val="00422066"/>
    <w:rsid w:val="00422C2E"/>
    <w:rsid w:val="00424232"/>
    <w:rsid w:val="004258BC"/>
    <w:rsid w:val="00426E0C"/>
    <w:rsid w:val="004306A8"/>
    <w:rsid w:val="004315BD"/>
    <w:rsid w:val="00435237"/>
    <w:rsid w:val="00435CF8"/>
    <w:rsid w:val="0043660A"/>
    <w:rsid w:val="00436C63"/>
    <w:rsid w:val="004416B1"/>
    <w:rsid w:val="0044196A"/>
    <w:rsid w:val="00441A5D"/>
    <w:rsid w:val="00443E90"/>
    <w:rsid w:val="00445AAC"/>
    <w:rsid w:val="004525C9"/>
    <w:rsid w:val="00452720"/>
    <w:rsid w:val="00453749"/>
    <w:rsid w:val="00453F30"/>
    <w:rsid w:val="00456F60"/>
    <w:rsid w:val="00457875"/>
    <w:rsid w:val="004578ED"/>
    <w:rsid w:val="00461190"/>
    <w:rsid w:val="004614D0"/>
    <w:rsid w:val="00461F8A"/>
    <w:rsid w:val="00462CEF"/>
    <w:rsid w:val="004665C6"/>
    <w:rsid w:val="0046683E"/>
    <w:rsid w:val="004741D2"/>
    <w:rsid w:val="00484074"/>
    <w:rsid w:val="00484541"/>
    <w:rsid w:val="00490ED3"/>
    <w:rsid w:val="00491A11"/>
    <w:rsid w:val="00495C2A"/>
    <w:rsid w:val="004A01EB"/>
    <w:rsid w:val="004A3F5F"/>
    <w:rsid w:val="004A5A47"/>
    <w:rsid w:val="004A63FE"/>
    <w:rsid w:val="004A7BE5"/>
    <w:rsid w:val="004B427E"/>
    <w:rsid w:val="004B5092"/>
    <w:rsid w:val="004B5C7F"/>
    <w:rsid w:val="004C13A9"/>
    <w:rsid w:val="004C1B6F"/>
    <w:rsid w:val="004C2CBE"/>
    <w:rsid w:val="004C4927"/>
    <w:rsid w:val="004C52C5"/>
    <w:rsid w:val="004C7FCE"/>
    <w:rsid w:val="004D2147"/>
    <w:rsid w:val="004E10E6"/>
    <w:rsid w:val="004E23C7"/>
    <w:rsid w:val="004E4171"/>
    <w:rsid w:val="004E42BD"/>
    <w:rsid w:val="004E5DAF"/>
    <w:rsid w:val="004E78C6"/>
    <w:rsid w:val="004F298A"/>
    <w:rsid w:val="00500DB4"/>
    <w:rsid w:val="005023E8"/>
    <w:rsid w:val="005043D5"/>
    <w:rsid w:val="00513EA6"/>
    <w:rsid w:val="0051690D"/>
    <w:rsid w:val="0051706A"/>
    <w:rsid w:val="00517448"/>
    <w:rsid w:val="0052164A"/>
    <w:rsid w:val="00522E48"/>
    <w:rsid w:val="005245F4"/>
    <w:rsid w:val="00530967"/>
    <w:rsid w:val="00531CE4"/>
    <w:rsid w:val="00540D84"/>
    <w:rsid w:val="00547CC2"/>
    <w:rsid w:val="00552A68"/>
    <w:rsid w:val="005545AC"/>
    <w:rsid w:val="005554BB"/>
    <w:rsid w:val="00555EAA"/>
    <w:rsid w:val="005608C3"/>
    <w:rsid w:val="00564261"/>
    <w:rsid w:val="005642DB"/>
    <w:rsid w:val="005651AD"/>
    <w:rsid w:val="0057002C"/>
    <w:rsid w:val="00570176"/>
    <w:rsid w:val="0057037D"/>
    <w:rsid w:val="00574F4A"/>
    <w:rsid w:val="00575116"/>
    <w:rsid w:val="00577214"/>
    <w:rsid w:val="00580155"/>
    <w:rsid w:val="00580707"/>
    <w:rsid w:val="00580A13"/>
    <w:rsid w:val="005853DE"/>
    <w:rsid w:val="0058648F"/>
    <w:rsid w:val="00591748"/>
    <w:rsid w:val="0059184E"/>
    <w:rsid w:val="00596C9B"/>
    <w:rsid w:val="00597290"/>
    <w:rsid w:val="005A7458"/>
    <w:rsid w:val="005A7D74"/>
    <w:rsid w:val="005B3D74"/>
    <w:rsid w:val="005B7064"/>
    <w:rsid w:val="005C07A2"/>
    <w:rsid w:val="005C5053"/>
    <w:rsid w:val="005C6734"/>
    <w:rsid w:val="005D668B"/>
    <w:rsid w:val="005D7606"/>
    <w:rsid w:val="005D78DF"/>
    <w:rsid w:val="005E5529"/>
    <w:rsid w:val="005E7B67"/>
    <w:rsid w:val="005F0D2A"/>
    <w:rsid w:val="005F6115"/>
    <w:rsid w:val="005F6C8B"/>
    <w:rsid w:val="005F6F2F"/>
    <w:rsid w:val="00600D12"/>
    <w:rsid w:val="00607B86"/>
    <w:rsid w:val="00610565"/>
    <w:rsid w:val="00610B33"/>
    <w:rsid w:val="00614F57"/>
    <w:rsid w:val="00624B5A"/>
    <w:rsid w:val="00625136"/>
    <w:rsid w:val="006269A4"/>
    <w:rsid w:val="00627947"/>
    <w:rsid w:val="006325F8"/>
    <w:rsid w:val="00632AC6"/>
    <w:rsid w:val="00634053"/>
    <w:rsid w:val="0064661A"/>
    <w:rsid w:val="0064765F"/>
    <w:rsid w:val="006558F7"/>
    <w:rsid w:val="00657C5C"/>
    <w:rsid w:val="0066048F"/>
    <w:rsid w:val="00662257"/>
    <w:rsid w:val="00664B4C"/>
    <w:rsid w:val="00665122"/>
    <w:rsid w:val="00666DD1"/>
    <w:rsid w:val="0067069A"/>
    <w:rsid w:val="006709BC"/>
    <w:rsid w:val="006728B8"/>
    <w:rsid w:val="00672A3D"/>
    <w:rsid w:val="00675232"/>
    <w:rsid w:val="00675D4F"/>
    <w:rsid w:val="006768A9"/>
    <w:rsid w:val="006808F0"/>
    <w:rsid w:val="006823FE"/>
    <w:rsid w:val="0068434D"/>
    <w:rsid w:val="00693B0D"/>
    <w:rsid w:val="00694942"/>
    <w:rsid w:val="006A38EA"/>
    <w:rsid w:val="006A68F8"/>
    <w:rsid w:val="006A6BB2"/>
    <w:rsid w:val="006A7658"/>
    <w:rsid w:val="006B50D7"/>
    <w:rsid w:val="006B6F87"/>
    <w:rsid w:val="006B74D4"/>
    <w:rsid w:val="006C0712"/>
    <w:rsid w:val="006C3CF7"/>
    <w:rsid w:val="006D0C2C"/>
    <w:rsid w:val="006D1582"/>
    <w:rsid w:val="006D426C"/>
    <w:rsid w:val="006D42F1"/>
    <w:rsid w:val="006D6BCC"/>
    <w:rsid w:val="006D6C8C"/>
    <w:rsid w:val="006D7BBC"/>
    <w:rsid w:val="006E0316"/>
    <w:rsid w:val="006E4BEC"/>
    <w:rsid w:val="006E74E3"/>
    <w:rsid w:val="006F4E3F"/>
    <w:rsid w:val="006F54CC"/>
    <w:rsid w:val="0070181D"/>
    <w:rsid w:val="00701FA4"/>
    <w:rsid w:val="007026E1"/>
    <w:rsid w:val="00707C4E"/>
    <w:rsid w:val="00707FCF"/>
    <w:rsid w:val="00714F10"/>
    <w:rsid w:val="0072056B"/>
    <w:rsid w:val="007231C2"/>
    <w:rsid w:val="00724BC0"/>
    <w:rsid w:val="00725838"/>
    <w:rsid w:val="007269E4"/>
    <w:rsid w:val="0072732C"/>
    <w:rsid w:val="0073029E"/>
    <w:rsid w:val="00733F80"/>
    <w:rsid w:val="00734A2E"/>
    <w:rsid w:val="00734EE6"/>
    <w:rsid w:val="0074326F"/>
    <w:rsid w:val="007524E3"/>
    <w:rsid w:val="00754797"/>
    <w:rsid w:val="00755DAF"/>
    <w:rsid w:val="0077657D"/>
    <w:rsid w:val="007813BD"/>
    <w:rsid w:val="00783F76"/>
    <w:rsid w:val="007844E5"/>
    <w:rsid w:val="007857E9"/>
    <w:rsid w:val="00790081"/>
    <w:rsid w:val="00790EE1"/>
    <w:rsid w:val="0079122F"/>
    <w:rsid w:val="007969CA"/>
    <w:rsid w:val="007A013E"/>
    <w:rsid w:val="007B1350"/>
    <w:rsid w:val="007B4DB1"/>
    <w:rsid w:val="007B7DF3"/>
    <w:rsid w:val="007B7FEE"/>
    <w:rsid w:val="007C203B"/>
    <w:rsid w:val="007C46AC"/>
    <w:rsid w:val="007C6080"/>
    <w:rsid w:val="007D365C"/>
    <w:rsid w:val="007D5426"/>
    <w:rsid w:val="007D6441"/>
    <w:rsid w:val="007D7186"/>
    <w:rsid w:val="007E3768"/>
    <w:rsid w:val="007E518A"/>
    <w:rsid w:val="007F4313"/>
    <w:rsid w:val="007F4965"/>
    <w:rsid w:val="007F5ADC"/>
    <w:rsid w:val="007F609F"/>
    <w:rsid w:val="007F7174"/>
    <w:rsid w:val="00801D0B"/>
    <w:rsid w:val="00804880"/>
    <w:rsid w:val="008122C9"/>
    <w:rsid w:val="008144FA"/>
    <w:rsid w:val="008273FB"/>
    <w:rsid w:val="008348E3"/>
    <w:rsid w:val="008424C2"/>
    <w:rsid w:val="0084399C"/>
    <w:rsid w:val="00846E13"/>
    <w:rsid w:val="00847A20"/>
    <w:rsid w:val="008501CB"/>
    <w:rsid w:val="00852F32"/>
    <w:rsid w:val="00853FBD"/>
    <w:rsid w:val="0085638B"/>
    <w:rsid w:val="008600B1"/>
    <w:rsid w:val="00862DA0"/>
    <w:rsid w:val="00873FB0"/>
    <w:rsid w:val="008812A2"/>
    <w:rsid w:val="008828A4"/>
    <w:rsid w:val="00882FEE"/>
    <w:rsid w:val="008832A2"/>
    <w:rsid w:val="00883953"/>
    <w:rsid w:val="00887BD8"/>
    <w:rsid w:val="00887FE0"/>
    <w:rsid w:val="00891C54"/>
    <w:rsid w:val="008958D5"/>
    <w:rsid w:val="00895AF0"/>
    <w:rsid w:val="008A1603"/>
    <w:rsid w:val="008A3ED8"/>
    <w:rsid w:val="008A4636"/>
    <w:rsid w:val="008B1687"/>
    <w:rsid w:val="008B25B7"/>
    <w:rsid w:val="008B299E"/>
    <w:rsid w:val="008B484B"/>
    <w:rsid w:val="008B6699"/>
    <w:rsid w:val="008C0380"/>
    <w:rsid w:val="008C0648"/>
    <w:rsid w:val="008C0FA7"/>
    <w:rsid w:val="008C0FFE"/>
    <w:rsid w:val="008D3C68"/>
    <w:rsid w:val="008E0C4B"/>
    <w:rsid w:val="008E3069"/>
    <w:rsid w:val="008E4551"/>
    <w:rsid w:val="008E78B3"/>
    <w:rsid w:val="008F3353"/>
    <w:rsid w:val="008F3BBE"/>
    <w:rsid w:val="008F642D"/>
    <w:rsid w:val="00902158"/>
    <w:rsid w:val="009024F0"/>
    <w:rsid w:val="00905139"/>
    <w:rsid w:val="0091006E"/>
    <w:rsid w:val="009121BA"/>
    <w:rsid w:val="00915CF9"/>
    <w:rsid w:val="0092213C"/>
    <w:rsid w:val="009271C4"/>
    <w:rsid w:val="0093240C"/>
    <w:rsid w:val="009344B0"/>
    <w:rsid w:val="00937FE3"/>
    <w:rsid w:val="009459FE"/>
    <w:rsid w:val="00946251"/>
    <w:rsid w:val="00946AD7"/>
    <w:rsid w:val="00947C92"/>
    <w:rsid w:val="00953B28"/>
    <w:rsid w:val="00957651"/>
    <w:rsid w:val="00963B20"/>
    <w:rsid w:val="00970887"/>
    <w:rsid w:val="00970932"/>
    <w:rsid w:val="00974336"/>
    <w:rsid w:val="0097469F"/>
    <w:rsid w:val="009800D9"/>
    <w:rsid w:val="00981284"/>
    <w:rsid w:val="009814E1"/>
    <w:rsid w:val="009840C1"/>
    <w:rsid w:val="0098501F"/>
    <w:rsid w:val="0098736B"/>
    <w:rsid w:val="00994AC2"/>
    <w:rsid w:val="009951A6"/>
    <w:rsid w:val="00995908"/>
    <w:rsid w:val="00996FE3"/>
    <w:rsid w:val="00997116"/>
    <w:rsid w:val="0099779E"/>
    <w:rsid w:val="009A285E"/>
    <w:rsid w:val="009A2D2D"/>
    <w:rsid w:val="009A77A0"/>
    <w:rsid w:val="009C1B12"/>
    <w:rsid w:val="009C25B2"/>
    <w:rsid w:val="009C507F"/>
    <w:rsid w:val="009D3117"/>
    <w:rsid w:val="009D77A0"/>
    <w:rsid w:val="009D7C78"/>
    <w:rsid w:val="009E0465"/>
    <w:rsid w:val="009E271F"/>
    <w:rsid w:val="009E39C7"/>
    <w:rsid w:val="009E4C2A"/>
    <w:rsid w:val="009F11C9"/>
    <w:rsid w:val="009F2148"/>
    <w:rsid w:val="009F3D85"/>
    <w:rsid w:val="00A00D48"/>
    <w:rsid w:val="00A0251E"/>
    <w:rsid w:val="00A0484E"/>
    <w:rsid w:val="00A0567E"/>
    <w:rsid w:val="00A07C37"/>
    <w:rsid w:val="00A14D7F"/>
    <w:rsid w:val="00A17BE3"/>
    <w:rsid w:val="00A263A9"/>
    <w:rsid w:val="00A27AAB"/>
    <w:rsid w:val="00A27FF4"/>
    <w:rsid w:val="00A37947"/>
    <w:rsid w:val="00A41755"/>
    <w:rsid w:val="00A43872"/>
    <w:rsid w:val="00A46145"/>
    <w:rsid w:val="00A47104"/>
    <w:rsid w:val="00A47399"/>
    <w:rsid w:val="00A500FD"/>
    <w:rsid w:val="00A545BD"/>
    <w:rsid w:val="00A54BF8"/>
    <w:rsid w:val="00A551B6"/>
    <w:rsid w:val="00A560A2"/>
    <w:rsid w:val="00A57200"/>
    <w:rsid w:val="00A60220"/>
    <w:rsid w:val="00A647AB"/>
    <w:rsid w:val="00A64842"/>
    <w:rsid w:val="00A66330"/>
    <w:rsid w:val="00A66C74"/>
    <w:rsid w:val="00A72A58"/>
    <w:rsid w:val="00A72B7E"/>
    <w:rsid w:val="00A72E0D"/>
    <w:rsid w:val="00A75C7B"/>
    <w:rsid w:val="00A75EFD"/>
    <w:rsid w:val="00A76C78"/>
    <w:rsid w:val="00A80EB0"/>
    <w:rsid w:val="00A86516"/>
    <w:rsid w:val="00A87706"/>
    <w:rsid w:val="00A8784B"/>
    <w:rsid w:val="00A90486"/>
    <w:rsid w:val="00A945F0"/>
    <w:rsid w:val="00A94CD9"/>
    <w:rsid w:val="00A95593"/>
    <w:rsid w:val="00A96F8D"/>
    <w:rsid w:val="00AA471B"/>
    <w:rsid w:val="00AA601B"/>
    <w:rsid w:val="00AA7F68"/>
    <w:rsid w:val="00AA7FB9"/>
    <w:rsid w:val="00AB5B4D"/>
    <w:rsid w:val="00AB7C44"/>
    <w:rsid w:val="00AB7FF6"/>
    <w:rsid w:val="00AC5915"/>
    <w:rsid w:val="00AC66A4"/>
    <w:rsid w:val="00AC6DF6"/>
    <w:rsid w:val="00AD0318"/>
    <w:rsid w:val="00AD076E"/>
    <w:rsid w:val="00AD163F"/>
    <w:rsid w:val="00AD243E"/>
    <w:rsid w:val="00AD3A94"/>
    <w:rsid w:val="00AD6CB2"/>
    <w:rsid w:val="00AE2165"/>
    <w:rsid w:val="00AE286F"/>
    <w:rsid w:val="00AE3D88"/>
    <w:rsid w:val="00AE4672"/>
    <w:rsid w:val="00AE74C3"/>
    <w:rsid w:val="00AF0B17"/>
    <w:rsid w:val="00AF7470"/>
    <w:rsid w:val="00B00053"/>
    <w:rsid w:val="00B04C58"/>
    <w:rsid w:val="00B05CF9"/>
    <w:rsid w:val="00B07939"/>
    <w:rsid w:val="00B167B6"/>
    <w:rsid w:val="00B23FE7"/>
    <w:rsid w:val="00B26DFB"/>
    <w:rsid w:val="00B325CE"/>
    <w:rsid w:val="00B34E95"/>
    <w:rsid w:val="00B37A51"/>
    <w:rsid w:val="00B40F6F"/>
    <w:rsid w:val="00B4719F"/>
    <w:rsid w:val="00B522E8"/>
    <w:rsid w:val="00B621DF"/>
    <w:rsid w:val="00B640D9"/>
    <w:rsid w:val="00B640DF"/>
    <w:rsid w:val="00B641B3"/>
    <w:rsid w:val="00B65159"/>
    <w:rsid w:val="00B71CDB"/>
    <w:rsid w:val="00B76E68"/>
    <w:rsid w:val="00B8083B"/>
    <w:rsid w:val="00B80FDF"/>
    <w:rsid w:val="00B838F8"/>
    <w:rsid w:val="00B83FE9"/>
    <w:rsid w:val="00B841E3"/>
    <w:rsid w:val="00B84FFD"/>
    <w:rsid w:val="00B857F9"/>
    <w:rsid w:val="00B930BE"/>
    <w:rsid w:val="00B931A3"/>
    <w:rsid w:val="00B95E0C"/>
    <w:rsid w:val="00BA05BA"/>
    <w:rsid w:val="00BA05DC"/>
    <w:rsid w:val="00BA503F"/>
    <w:rsid w:val="00BA6E43"/>
    <w:rsid w:val="00BB0A3A"/>
    <w:rsid w:val="00BB4877"/>
    <w:rsid w:val="00BC08CD"/>
    <w:rsid w:val="00BC2C38"/>
    <w:rsid w:val="00BC354B"/>
    <w:rsid w:val="00BC5347"/>
    <w:rsid w:val="00BD0C6E"/>
    <w:rsid w:val="00BD164A"/>
    <w:rsid w:val="00BD3E7B"/>
    <w:rsid w:val="00BD415E"/>
    <w:rsid w:val="00BD7C5C"/>
    <w:rsid w:val="00BE018F"/>
    <w:rsid w:val="00BE1998"/>
    <w:rsid w:val="00BF3635"/>
    <w:rsid w:val="00BF6B4D"/>
    <w:rsid w:val="00C0077A"/>
    <w:rsid w:val="00C04AA5"/>
    <w:rsid w:val="00C05F71"/>
    <w:rsid w:val="00C07F2A"/>
    <w:rsid w:val="00C1459F"/>
    <w:rsid w:val="00C15F52"/>
    <w:rsid w:val="00C1747D"/>
    <w:rsid w:val="00C25403"/>
    <w:rsid w:val="00C25A3E"/>
    <w:rsid w:val="00C25CC1"/>
    <w:rsid w:val="00C365C6"/>
    <w:rsid w:val="00C366BD"/>
    <w:rsid w:val="00C405A4"/>
    <w:rsid w:val="00C43F1A"/>
    <w:rsid w:val="00C44D33"/>
    <w:rsid w:val="00C4716A"/>
    <w:rsid w:val="00C50179"/>
    <w:rsid w:val="00C519F3"/>
    <w:rsid w:val="00C51B1C"/>
    <w:rsid w:val="00C53E9D"/>
    <w:rsid w:val="00C56E99"/>
    <w:rsid w:val="00C610D8"/>
    <w:rsid w:val="00C61272"/>
    <w:rsid w:val="00C61D14"/>
    <w:rsid w:val="00C62229"/>
    <w:rsid w:val="00C6532D"/>
    <w:rsid w:val="00C675FF"/>
    <w:rsid w:val="00C67B1D"/>
    <w:rsid w:val="00C70BFA"/>
    <w:rsid w:val="00C82FDE"/>
    <w:rsid w:val="00C83ECB"/>
    <w:rsid w:val="00C85B45"/>
    <w:rsid w:val="00C90149"/>
    <w:rsid w:val="00C913E8"/>
    <w:rsid w:val="00C93249"/>
    <w:rsid w:val="00C94BE9"/>
    <w:rsid w:val="00C9635C"/>
    <w:rsid w:val="00C963FF"/>
    <w:rsid w:val="00C966CE"/>
    <w:rsid w:val="00C96AB5"/>
    <w:rsid w:val="00C97637"/>
    <w:rsid w:val="00CA0EF3"/>
    <w:rsid w:val="00CA2521"/>
    <w:rsid w:val="00CA2B4F"/>
    <w:rsid w:val="00CA60D1"/>
    <w:rsid w:val="00CA61DF"/>
    <w:rsid w:val="00CA6B12"/>
    <w:rsid w:val="00CA70E2"/>
    <w:rsid w:val="00CB01E1"/>
    <w:rsid w:val="00CB08B3"/>
    <w:rsid w:val="00CB1CBC"/>
    <w:rsid w:val="00CB23EB"/>
    <w:rsid w:val="00CB3949"/>
    <w:rsid w:val="00CB73FE"/>
    <w:rsid w:val="00CC080A"/>
    <w:rsid w:val="00CC4123"/>
    <w:rsid w:val="00CC5967"/>
    <w:rsid w:val="00CD12C9"/>
    <w:rsid w:val="00CD372A"/>
    <w:rsid w:val="00CD405F"/>
    <w:rsid w:val="00CD522C"/>
    <w:rsid w:val="00CE3797"/>
    <w:rsid w:val="00CE3BE8"/>
    <w:rsid w:val="00CE3D97"/>
    <w:rsid w:val="00CF06DE"/>
    <w:rsid w:val="00CF2E0D"/>
    <w:rsid w:val="00CF2E1D"/>
    <w:rsid w:val="00CF4AF9"/>
    <w:rsid w:val="00CF72B3"/>
    <w:rsid w:val="00D0472A"/>
    <w:rsid w:val="00D05E57"/>
    <w:rsid w:val="00D0693D"/>
    <w:rsid w:val="00D11717"/>
    <w:rsid w:val="00D1576A"/>
    <w:rsid w:val="00D1745C"/>
    <w:rsid w:val="00D174AB"/>
    <w:rsid w:val="00D206A2"/>
    <w:rsid w:val="00D223AD"/>
    <w:rsid w:val="00D229BF"/>
    <w:rsid w:val="00D2338C"/>
    <w:rsid w:val="00D25C36"/>
    <w:rsid w:val="00D269BB"/>
    <w:rsid w:val="00D27766"/>
    <w:rsid w:val="00D31495"/>
    <w:rsid w:val="00D42382"/>
    <w:rsid w:val="00D435F6"/>
    <w:rsid w:val="00D45568"/>
    <w:rsid w:val="00D46731"/>
    <w:rsid w:val="00D5308E"/>
    <w:rsid w:val="00D56688"/>
    <w:rsid w:val="00D5723C"/>
    <w:rsid w:val="00D611D8"/>
    <w:rsid w:val="00D66D41"/>
    <w:rsid w:val="00D72B8E"/>
    <w:rsid w:val="00D72C3A"/>
    <w:rsid w:val="00D763A1"/>
    <w:rsid w:val="00D8071D"/>
    <w:rsid w:val="00D81B42"/>
    <w:rsid w:val="00D8203A"/>
    <w:rsid w:val="00D85C4C"/>
    <w:rsid w:val="00D920CF"/>
    <w:rsid w:val="00D93AC3"/>
    <w:rsid w:val="00D95E0E"/>
    <w:rsid w:val="00D962C0"/>
    <w:rsid w:val="00DA2106"/>
    <w:rsid w:val="00DA6653"/>
    <w:rsid w:val="00DA764D"/>
    <w:rsid w:val="00DB0113"/>
    <w:rsid w:val="00DB1F54"/>
    <w:rsid w:val="00DB437C"/>
    <w:rsid w:val="00DB4FFC"/>
    <w:rsid w:val="00DB59CF"/>
    <w:rsid w:val="00DB611A"/>
    <w:rsid w:val="00DB757C"/>
    <w:rsid w:val="00DB793E"/>
    <w:rsid w:val="00DC0364"/>
    <w:rsid w:val="00DC118A"/>
    <w:rsid w:val="00DC1DDB"/>
    <w:rsid w:val="00DC1FDF"/>
    <w:rsid w:val="00DC4A14"/>
    <w:rsid w:val="00DC597F"/>
    <w:rsid w:val="00DD10D4"/>
    <w:rsid w:val="00DD224D"/>
    <w:rsid w:val="00DD4966"/>
    <w:rsid w:val="00DD5279"/>
    <w:rsid w:val="00DD52B4"/>
    <w:rsid w:val="00DD6BEE"/>
    <w:rsid w:val="00DE0666"/>
    <w:rsid w:val="00DE199F"/>
    <w:rsid w:val="00DE5A71"/>
    <w:rsid w:val="00DF101D"/>
    <w:rsid w:val="00DF14E0"/>
    <w:rsid w:val="00E016B8"/>
    <w:rsid w:val="00E02A08"/>
    <w:rsid w:val="00E075A4"/>
    <w:rsid w:val="00E07A7C"/>
    <w:rsid w:val="00E11C05"/>
    <w:rsid w:val="00E12029"/>
    <w:rsid w:val="00E12C29"/>
    <w:rsid w:val="00E137CD"/>
    <w:rsid w:val="00E14209"/>
    <w:rsid w:val="00E14CA7"/>
    <w:rsid w:val="00E15997"/>
    <w:rsid w:val="00E17434"/>
    <w:rsid w:val="00E17A3D"/>
    <w:rsid w:val="00E200A7"/>
    <w:rsid w:val="00E20536"/>
    <w:rsid w:val="00E22C30"/>
    <w:rsid w:val="00E22DC5"/>
    <w:rsid w:val="00E277D0"/>
    <w:rsid w:val="00E326F2"/>
    <w:rsid w:val="00E336E7"/>
    <w:rsid w:val="00E4122C"/>
    <w:rsid w:val="00E446F5"/>
    <w:rsid w:val="00E44A00"/>
    <w:rsid w:val="00E46D3B"/>
    <w:rsid w:val="00E537E1"/>
    <w:rsid w:val="00E55CC4"/>
    <w:rsid w:val="00E573D4"/>
    <w:rsid w:val="00E5782C"/>
    <w:rsid w:val="00E6094D"/>
    <w:rsid w:val="00E60BC6"/>
    <w:rsid w:val="00E615DF"/>
    <w:rsid w:val="00E61A2E"/>
    <w:rsid w:val="00E6787C"/>
    <w:rsid w:val="00E70E53"/>
    <w:rsid w:val="00E7285A"/>
    <w:rsid w:val="00E75FCA"/>
    <w:rsid w:val="00E77043"/>
    <w:rsid w:val="00E80AC2"/>
    <w:rsid w:val="00E819B4"/>
    <w:rsid w:val="00E81CF7"/>
    <w:rsid w:val="00E8211C"/>
    <w:rsid w:val="00E823B8"/>
    <w:rsid w:val="00E844E6"/>
    <w:rsid w:val="00E8767C"/>
    <w:rsid w:val="00E9187B"/>
    <w:rsid w:val="00E95CE3"/>
    <w:rsid w:val="00E96860"/>
    <w:rsid w:val="00EA1A13"/>
    <w:rsid w:val="00EA39A3"/>
    <w:rsid w:val="00EA5CE3"/>
    <w:rsid w:val="00EA7097"/>
    <w:rsid w:val="00EB2FB3"/>
    <w:rsid w:val="00EB3377"/>
    <w:rsid w:val="00EB5C01"/>
    <w:rsid w:val="00EB7881"/>
    <w:rsid w:val="00EC0722"/>
    <w:rsid w:val="00EC77FC"/>
    <w:rsid w:val="00ED1EA0"/>
    <w:rsid w:val="00ED2632"/>
    <w:rsid w:val="00ED3C1D"/>
    <w:rsid w:val="00ED489B"/>
    <w:rsid w:val="00EE41BA"/>
    <w:rsid w:val="00EE4D83"/>
    <w:rsid w:val="00EE56D6"/>
    <w:rsid w:val="00EE573A"/>
    <w:rsid w:val="00EE66D0"/>
    <w:rsid w:val="00EF076D"/>
    <w:rsid w:val="00EF0A53"/>
    <w:rsid w:val="00EF1125"/>
    <w:rsid w:val="00EF1B9D"/>
    <w:rsid w:val="00EF57E6"/>
    <w:rsid w:val="00EF7766"/>
    <w:rsid w:val="00F039C7"/>
    <w:rsid w:val="00F07A34"/>
    <w:rsid w:val="00F07F58"/>
    <w:rsid w:val="00F2087A"/>
    <w:rsid w:val="00F221E6"/>
    <w:rsid w:val="00F232A9"/>
    <w:rsid w:val="00F23686"/>
    <w:rsid w:val="00F237A1"/>
    <w:rsid w:val="00F2497A"/>
    <w:rsid w:val="00F25E13"/>
    <w:rsid w:val="00F30B30"/>
    <w:rsid w:val="00F33011"/>
    <w:rsid w:val="00F416D7"/>
    <w:rsid w:val="00F41B5B"/>
    <w:rsid w:val="00F428E1"/>
    <w:rsid w:val="00F430F0"/>
    <w:rsid w:val="00F557DA"/>
    <w:rsid w:val="00F5626D"/>
    <w:rsid w:val="00F566E7"/>
    <w:rsid w:val="00F57B12"/>
    <w:rsid w:val="00F60460"/>
    <w:rsid w:val="00F61EAC"/>
    <w:rsid w:val="00F65315"/>
    <w:rsid w:val="00F6536A"/>
    <w:rsid w:val="00F65A9A"/>
    <w:rsid w:val="00F65BBF"/>
    <w:rsid w:val="00F70553"/>
    <w:rsid w:val="00F71C75"/>
    <w:rsid w:val="00F7433F"/>
    <w:rsid w:val="00F7438F"/>
    <w:rsid w:val="00F7467D"/>
    <w:rsid w:val="00F7625E"/>
    <w:rsid w:val="00F77D24"/>
    <w:rsid w:val="00F84EAC"/>
    <w:rsid w:val="00F918EB"/>
    <w:rsid w:val="00F944E4"/>
    <w:rsid w:val="00F97F99"/>
    <w:rsid w:val="00FA0CF8"/>
    <w:rsid w:val="00FA167E"/>
    <w:rsid w:val="00FA2C97"/>
    <w:rsid w:val="00FC56E4"/>
    <w:rsid w:val="00FC66C0"/>
    <w:rsid w:val="00FC7657"/>
    <w:rsid w:val="00FD0583"/>
    <w:rsid w:val="00FD0D93"/>
    <w:rsid w:val="00FD2DC7"/>
    <w:rsid w:val="00FD3A70"/>
    <w:rsid w:val="00FD5A42"/>
    <w:rsid w:val="00FE7BC8"/>
    <w:rsid w:val="00FF29F5"/>
    <w:rsid w:val="00FF362E"/>
    <w:rsid w:val="00FF462B"/>
    <w:rsid w:val="00FF5797"/>
    <w:rsid w:val="00FF6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78D44E-C7AF-4DAC-B286-268C10909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34C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4FBDD46-AD37-4FA6-B204-B6AE72724627}"/>
</file>

<file path=customXml/itemProps2.xml><?xml version="1.0" encoding="utf-8"?>
<ds:datastoreItem xmlns:ds="http://schemas.openxmlformats.org/officeDocument/2006/customXml" ds:itemID="{9FEF86AB-5FE3-4D42-B84B-23A4096DC22C}"/>
</file>

<file path=customXml/itemProps3.xml><?xml version="1.0" encoding="utf-8"?>
<ds:datastoreItem xmlns:ds="http://schemas.openxmlformats.org/officeDocument/2006/customXml" ds:itemID="{C1B995D6-E22F-43A7-B431-D33E2C224A0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wang liu</dc:creator>
  <cp:keywords/>
  <dc:description/>
  <cp:lastModifiedBy>xingwang liu</cp:lastModifiedBy>
  <cp:revision>8</cp:revision>
  <dcterms:created xsi:type="dcterms:W3CDTF">2015-10-17T08:08:00Z</dcterms:created>
  <dcterms:modified xsi:type="dcterms:W3CDTF">2016-05-13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